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7A79D" w14:textId="1AAD5AE6" w:rsidR="00893E74" w:rsidRPr="001E2AED" w:rsidRDefault="00893E74" w:rsidP="00DF4352">
      <w:pPr>
        <w:outlineLvl w:val="0"/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10205" w:type="dxa"/>
        <w:jc w:val="center"/>
        <w:tblLook w:val="04A0" w:firstRow="1" w:lastRow="0" w:firstColumn="1" w:lastColumn="0" w:noHBand="0" w:noVBand="1"/>
      </w:tblPr>
      <w:tblGrid>
        <w:gridCol w:w="2747"/>
        <w:gridCol w:w="3523"/>
        <w:gridCol w:w="3150"/>
        <w:gridCol w:w="1053"/>
      </w:tblGrid>
      <w:tr w:rsidR="00F704BC" w:rsidRPr="003B10AE" w14:paraId="71D2D0A7" w14:textId="77777777" w:rsidTr="001D0AB3">
        <w:trPr>
          <w:trHeight w:val="278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2806" w14:textId="7285E1C8" w:rsidR="00C75F78" w:rsidRPr="00E673BC" w:rsidRDefault="00C75F78" w:rsidP="00C75F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676B" w14:textId="0EF23116" w:rsidR="00C75F7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critical resource use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82544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234E" w14:textId="0C5DF51E" w:rsidR="00C75F7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itical resource use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6604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19FE" w14:textId="18EDD0D8" w:rsidR="00C75F7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B10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673BC" w:rsidRPr="00E673BC" w14:paraId="22B0054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D64" w14:textId="1BA72970" w:rsidR="00E673BC" w:rsidRPr="00E673BC" w:rsidRDefault="0044272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F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1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B6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8ECB08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10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74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6119(5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3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288(68.2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40EE" w14:textId="7027088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0973CF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B1C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3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418(4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39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308(31.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3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D1DAA6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9B24" w14:textId="009727F4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6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3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0A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596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A93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4F3ADD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D6D" w14:textId="0A515E3D" w:rsidR="00E673BC" w:rsidRPr="00E673BC" w:rsidRDefault="001D0AB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9A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B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E05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8D03CB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67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81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629(9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CC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609(85.6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CBD" w14:textId="6803441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5328E0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9D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24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44(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BD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12(13.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C6D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AD75E4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7D2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ixed-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72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17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3(0.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E0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C5081E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C1B" w14:textId="7217B41F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1F2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E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B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293D457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4D1" w14:textId="2EEC829F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uma center 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994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FBCA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0A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0AB3" w:rsidRPr="00E673BC" w14:paraId="19DC7EC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A9D1" w14:textId="5863EC8D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8AA0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347(5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CB7A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470(60.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FBC" w14:textId="456C800D" w:rsidR="001D0AB3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1D0AB3" w:rsidRPr="00E673BC" w14:paraId="69F2944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E75" w14:textId="427365D0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C22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837(3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EBA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456(35.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25CA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107E8FE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309" w14:textId="38EA02C9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D30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66(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7C4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24(3.7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6F0F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13B40A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746" w14:textId="6FBC8998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E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25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D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050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9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24D521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48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0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E2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9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3B97F8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C29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5E2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825(9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46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700(94.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807" w14:textId="3C7E38E0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A73D26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2E1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5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19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D2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04(5.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A3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F19B3B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417" w14:textId="65DC2AB5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B9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2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4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B43484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83B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1CA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D5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A6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1CD38A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DB8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C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097(9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A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281(98.2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D56" w14:textId="554BA665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FA27A3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C7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9F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7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EDB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3(1.7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61C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E6FEA9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4A6" w14:textId="440D95EA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5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A1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084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C3FDF9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DE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LONG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C2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5A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21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00CDC3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177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DF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504(9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6F4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864(99.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027" w14:textId="4659A414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FBC049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6D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2B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0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0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0(0.9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E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8D4AAF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E0F" w14:textId="394FB1C1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2D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6CB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1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6CE96C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BFE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R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41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B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5B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71C7EA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72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00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713(9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2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138(99.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28F1" w14:textId="131398B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48B216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24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437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1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6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6(0.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1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6ADA9B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87AC" w14:textId="102014B9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92C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8B3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B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DB31DF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A16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CB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0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97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EDF3CF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84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ED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411(9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5F4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378(99.7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5AF" w14:textId="6B1583C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C6B75A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0A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9E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82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6(0.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6A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2E29B3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D9F" w14:textId="3CA6DD30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6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4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8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5159CB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4D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53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C4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83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9E5631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967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A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206(9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F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720(97.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376" w14:textId="6DB8A74C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EAB5C5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22E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4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8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56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84(2.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9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40B418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8EC" w14:textId="1BE0B3F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5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A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70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C7468C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CCE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SKULL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4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5E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2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B25DC9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0D1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E6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148(9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10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792(97.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7E1C" w14:textId="2070DC62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88C098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C8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A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6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A3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12(2.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E10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1452F3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1C8" w14:textId="48EF1F6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08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8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4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F0EAD1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05E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1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AE0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329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E966B5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3D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A6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067(9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9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227(98.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B59" w14:textId="7610892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E20BE8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EE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5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7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1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7(1.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4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50D154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4A9C" w14:textId="2F6C8AE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F6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E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E3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388B" w:rsidRPr="00E673BC" w14:paraId="792243A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4BA2" w14:textId="63496095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6AB4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81E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983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388B" w:rsidRPr="00E673BC" w14:paraId="6C7BEF1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7DB" w14:textId="72B5F726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&l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A39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448(9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E95B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723(51.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A38" w14:textId="6BF640F6" w:rsidR="0046388B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46388B" w:rsidRPr="00E673BC" w14:paraId="5E69571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302" w14:textId="64FA0006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517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96(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CBD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881(48.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1264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388B" w:rsidRPr="00E673BC" w14:paraId="376DF12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2F2" w14:textId="5970B0F4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0DE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CBE8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328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388B" w:rsidRPr="00E673BC" w14:paraId="6B677BB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9C2" w14:textId="0F6F38E2" w:rsidR="0046388B" w:rsidRPr="00E673BC" w:rsidRDefault="0046388B" w:rsidP="00463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D 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9A3E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E9EE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C26" w14:textId="77777777" w:rsidR="0046388B" w:rsidRPr="00E673BC" w:rsidRDefault="0046388B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506E0B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B2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9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249(9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D9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044(74.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580" w14:textId="3289D41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75BD74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65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C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95(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94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560(25.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F5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858231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E06" w14:textId="531EC5D4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E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5B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10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2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FDA066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1D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3E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7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7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F7B37A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79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C4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7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843" w14:textId="049C633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FF0C53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0A2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1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77(2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8C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13(21.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81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D95C77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3F7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C7C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917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1A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F74F49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C0B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F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00,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BB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00,7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77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EC802C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2B5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82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B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4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2DAD52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288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225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019(5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D57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316(42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4398" w14:textId="0F102200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F4AD47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A56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A2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.88(2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D6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.24(32.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D1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9EBFB3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9B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18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0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0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F0D64F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AA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22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0,1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8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00,156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51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5D6456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395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A6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4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7A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DBBE37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E2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7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201(4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6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252(23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268D" w14:textId="6E23BB32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158D7E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EF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D3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91(1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0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12(23.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6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69D549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12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0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B0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28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DC3D4E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E25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D8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8E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00,108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CA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83CFFB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1F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RESPIRATOR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C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12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32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E1F215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75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EE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338(9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106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246(43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CE0" w14:textId="57EB341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4CC6F7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93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95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2(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D2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6(6.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0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BF8536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8D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17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B4E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EAA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481F00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DE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53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4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AE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FA0914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22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B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90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B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970CA9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FD1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9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926(32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2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068(145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257C" w14:textId="6F6D07E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D1DB4B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DD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4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72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F97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10(6.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F3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744DA5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98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C1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B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97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1E9CB2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1E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84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00,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75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0,98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45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165617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DAF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D3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D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F0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AD7E3F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28C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513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744(7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1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250(43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78C" w14:textId="3A36A57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84B675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33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774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4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6B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3(1.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D5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2F594B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ED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5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A0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17D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8CC18C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F32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F5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FC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,4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B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752D12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A7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VER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FB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5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9A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57852D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B1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E6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736(7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7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241(43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AA2" w14:textId="2BF8B7E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B88FDB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AA7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9F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E80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(1.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1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AD5F74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CDD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9C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E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25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750B17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BD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E4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5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5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25E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1E257D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40F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C0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2D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F90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ADC3E2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65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5F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709(7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AF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210(439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D5D" w14:textId="56B42F3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394152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D8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B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3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C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7(1.6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CF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3EC4D8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2F5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02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4F7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A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7969A8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84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CA1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A8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6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3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51D823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04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TOTAL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24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24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86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344687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E7F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33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190(6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1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757(28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B1E" w14:textId="3DED11A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193B14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16D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B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8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2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57(3.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F9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D17D61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49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0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9C3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A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915327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1FB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C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,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EC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5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8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84C0E7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325A" w14:textId="1FD1BDFF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utes spent in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1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412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BE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01CE92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30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7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767(5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85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534(307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071" w14:textId="692E58C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C32D4E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FA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E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0.17(41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6D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.31(297.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9F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6E336E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611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14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0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181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39352E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CC4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A1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.00,28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79F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00,183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6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E43133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5AF4" w14:textId="53AB4D09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2B0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13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D7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2EFF2A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1F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11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335(2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B2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096(15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3AD" w14:textId="4752518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00580D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2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8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7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D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6(12.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1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A6DE4B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A89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B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8D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29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A2999A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EC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0FD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F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12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2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DDDF4F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0ED" w14:textId="12C744E1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0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71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F5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418C64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A7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E68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544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460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604(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03C" w14:textId="1F4CC605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C8DCD8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37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18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9(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F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56(11.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0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686B7D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26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3F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5F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A79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62A455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D0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BC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8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0,22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04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012DE7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3A24" w14:textId="259F4C54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592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A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4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C818DE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762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24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289(18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02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054(105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34D" w14:textId="69D2C84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3B413B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857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4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EC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3(3.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AF0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125B00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EBD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4B9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C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1D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EDB328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C0F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DE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2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4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CF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58FFA6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CF4B" w14:textId="3A340BE3" w:rsidR="00E673BC" w:rsidRPr="00E673BC" w:rsidRDefault="0094717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EA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7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317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A0D6DB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F62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4A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4814(17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EDD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325(102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FAB" w14:textId="78047FB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AAE37D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E1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F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1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9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2(1.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A03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CC01204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EB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0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2E0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A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F949316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0C2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1E6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920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,12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17F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B1623A0" w14:textId="77777777" w:rsidR="00893E74" w:rsidRPr="001E2AED" w:rsidRDefault="00893E74" w:rsidP="00893E74">
      <w:pPr>
        <w:rPr>
          <w:rFonts w:ascii="Times New Roman" w:hAnsi="Times New Roman" w:cs="Times New Roman"/>
          <w:sz w:val="22"/>
        </w:rPr>
      </w:pPr>
    </w:p>
    <w:p w14:paraId="4B61990D" w14:textId="76AB660C" w:rsidR="00992B1D" w:rsidRDefault="00992B1D" w:rsidP="00893E74">
      <w:pPr>
        <w:rPr>
          <w:rFonts w:ascii="Times New Roman" w:hAnsi="Times New Roman" w:cs="Times New Roman"/>
          <w:sz w:val="22"/>
        </w:rPr>
      </w:pPr>
    </w:p>
    <w:sectPr w:rsidR="00992B1D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740326" w14:textId="77777777" w:rsidR="00921A40" w:rsidRDefault="00921A40" w:rsidP="00B40659">
      <w:r>
        <w:separator/>
      </w:r>
    </w:p>
  </w:endnote>
  <w:endnote w:type="continuationSeparator" w:id="0">
    <w:p w14:paraId="3FD6A2D3" w14:textId="77777777" w:rsidR="00921A40" w:rsidRDefault="00921A40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68DE01" w14:textId="77777777" w:rsidR="00921A40" w:rsidRDefault="00921A40" w:rsidP="00B40659">
      <w:r>
        <w:separator/>
      </w:r>
    </w:p>
  </w:footnote>
  <w:footnote w:type="continuationSeparator" w:id="0">
    <w:p w14:paraId="3565BAEA" w14:textId="77777777" w:rsidR="00921A40" w:rsidRDefault="00921A40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22B7D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1A40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C66E2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C026C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03CED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92246-2F3A-4288-ACA5-B171BFD5F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3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45:00Z</dcterms:modified>
</cp:coreProperties>
</file>